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BCC" w:rsidRPr="00946C23" w:rsidRDefault="005E6BCC" w:rsidP="005E6BCC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  <w:highlight w:val="yellow"/>
        </w:rPr>
        <w:t>Additional file 1</w:t>
      </w:r>
      <w:r w:rsidRPr="00946C23">
        <w:rPr>
          <w:rFonts w:ascii="Times New Roman" w:hAnsi="Times New Roman" w:cs="Times New Roman"/>
          <w:sz w:val="24"/>
          <w:szCs w:val="24"/>
          <w:highlight w:val="yellow"/>
        </w:rPr>
        <w:t>.</w:t>
      </w:r>
      <w:proofErr w:type="gramEnd"/>
      <w:r w:rsidRPr="00946C23">
        <w:rPr>
          <w:rFonts w:ascii="Times New Roman" w:hAnsi="Times New Roman" w:cs="Times New Roman"/>
          <w:sz w:val="24"/>
          <w:szCs w:val="24"/>
          <w:highlight w:val="yellow"/>
        </w:rPr>
        <w:t xml:space="preserve"> Control group footwear characteristics</w:t>
      </w:r>
    </w:p>
    <w:p w:rsidR="005E6BCC" w:rsidRPr="00946C23" w:rsidRDefault="005E6BCC" w:rsidP="005E6BCC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807"/>
        <w:gridCol w:w="2808"/>
        <w:gridCol w:w="2808"/>
        <w:gridCol w:w="2808"/>
      </w:tblGrid>
      <w:tr w:rsidR="005E6BCC" w:rsidRPr="00946C23" w:rsidTr="002F09DB">
        <w:tc>
          <w:tcPr>
            <w:tcW w:w="2943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Variable</w:t>
            </w:r>
          </w:p>
        </w:tc>
        <w:tc>
          <w:tcPr>
            <w:tcW w:w="2807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Baseline</w:t>
            </w:r>
          </w:p>
        </w:tc>
        <w:tc>
          <w:tcPr>
            <w:tcW w:w="2808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Two months</w:t>
            </w:r>
          </w:p>
        </w:tc>
        <w:tc>
          <w:tcPr>
            <w:tcW w:w="2808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Four months</w:t>
            </w:r>
          </w:p>
        </w:tc>
        <w:tc>
          <w:tcPr>
            <w:tcW w:w="2808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Six months</w:t>
            </w:r>
          </w:p>
        </w:tc>
      </w:tr>
      <w:tr w:rsidR="005E6BCC" w:rsidRPr="00946C23" w:rsidTr="002F09DB">
        <w:tc>
          <w:tcPr>
            <w:tcW w:w="2943" w:type="dxa"/>
          </w:tcPr>
          <w:p w:rsidR="005E6BCC" w:rsidRPr="00946C23" w:rsidRDefault="005E6BCC" w:rsidP="002F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ootwear type, n (%)</w:t>
            </w:r>
          </w:p>
          <w:p w:rsidR="005E6BCC" w:rsidRPr="00946C23" w:rsidRDefault="005E6BCC" w:rsidP="002F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ood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thletic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xford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herapeutic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alking</w:t>
            </w:r>
          </w:p>
          <w:p w:rsidR="005E6BCC" w:rsidRPr="00946C23" w:rsidRDefault="005E6BCC" w:rsidP="002F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rate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oot</w:t>
            </w:r>
          </w:p>
          <w:p w:rsidR="005E6BCC" w:rsidRPr="00946C23" w:rsidRDefault="005E6BCC" w:rsidP="002F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or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andal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Moccasin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lip-flop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lipper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urt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ule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eel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gg</w:t>
            </w:r>
            <w:proofErr w:type="spellEnd"/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boot</w:t>
            </w:r>
          </w:p>
        </w:tc>
        <w:tc>
          <w:tcPr>
            <w:tcW w:w="2807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3 (51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4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 (44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7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 (44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10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 (46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9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5 (42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11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 (47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1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 (40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(12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 (48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9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</w:tr>
      <w:tr w:rsidR="005E6BCC" w:rsidRPr="00946C23" w:rsidTr="002F09DB">
        <w:tc>
          <w:tcPr>
            <w:tcW w:w="2943" w:type="dxa"/>
          </w:tcPr>
          <w:p w:rsidR="005E6BCC" w:rsidRPr="00946C23" w:rsidRDefault="005E6BCC" w:rsidP="002F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Footwear age, n (%)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6 months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-12 months</w:t>
            </w:r>
          </w:p>
          <w:p w:rsidR="005E6BCC" w:rsidRPr="00946C23" w:rsidRDefault="005E6BCC" w:rsidP="002F09DB">
            <w:pPr>
              <w:spacing w:line="480" w:lineRule="auto"/>
              <w:ind w:firstLine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gt;12 months</w:t>
            </w:r>
          </w:p>
        </w:tc>
        <w:tc>
          <w:tcPr>
            <w:tcW w:w="2807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 (27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 (20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4 (53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 (26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 (23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 (51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 (22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 (28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 (50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 (24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 (19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4 (57%)</w:t>
            </w:r>
          </w:p>
        </w:tc>
      </w:tr>
      <w:tr w:rsidR="005E6BCC" w:rsidRPr="00946C23" w:rsidTr="002F09DB">
        <w:tc>
          <w:tcPr>
            <w:tcW w:w="2943" w:type="dxa"/>
          </w:tcPr>
          <w:p w:rsidR="005E6BCC" w:rsidRPr="00946C23" w:rsidRDefault="005E6BCC" w:rsidP="002F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pper wear, n (%)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dial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ateral</w:t>
            </w:r>
          </w:p>
        </w:tc>
        <w:tc>
          <w:tcPr>
            <w:tcW w:w="2807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6 (58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 (38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4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5 (64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 (28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8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 (58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3 (36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6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4 (57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 (38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5%)</w:t>
            </w:r>
          </w:p>
        </w:tc>
      </w:tr>
      <w:tr w:rsidR="005E6BCC" w:rsidRPr="00946C23" w:rsidTr="002F09DB">
        <w:tc>
          <w:tcPr>
            <w:tcW w:w="2943" w:type="dxa"/>
          </w:tcPr>
          <w:p w:rsidR="005E6BCC" w:rsidRPr="00946C23" w:rsidRDefault="005E6BCC" w:rsidP="002F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idsole wear, n (%)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dial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ateral</w:t>
            </w:r>
          </w:p>
        </w:tc>
        <w:tc>
          <w:tcPr>
            <w:tcW w:w="2807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1 (69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 (20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(11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 (77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(13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10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 (75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(17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8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9 (69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 (26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5%)</w:t>
            </w:r>
          </w:p>
        </w:tc>
      </w:tr>
      <w:tr w:rsidR="005E6BCC" w:rsidRPr="00946C23" w:rsidTr="002F09DB">
        <w:tc>
          <w:tcPr>
            <w:tcW w:w="2943" w:type="dxa"/>
          </w:tcPr>
          <w:p w:rsidR="005E6BCC" w:rsidRPr="00946C23" w:rsidRDefault="005E6BCC" w:rsidP="002F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utsole wear, n (%)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e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artly worn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ully worn</w:t>
            </w:r>
          </w:p>
        </w:tc>
        <w:tc>
          <w:tcPr>
            <w:tcW w:w="2807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 (16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9 (64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 (20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(13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 (77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10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8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 (75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(17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7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 (86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7%)</w:t>
            </w:r>
          </w:p>
        </w:tc>
      </w:tr>
      <w:tr w:rsidR="005E6BCC" w:rsidTr="002F09DB">
        <w:tc>
          <w:tcPr>
            <w:tcW w:w="2943" w:type="dxa"/>
          </w:tcPr>
          <w:p w:rsidR="005E6BCC" w:rsidRPr="00946C23" w:rsidRDefault="005E6BCC" w:rsidP="002F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utsole wear pattern, n (%)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e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rmal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dial</w:t>
            </w:r>
          </w:p>
          <w:p w:rsidR="005E6BCC" w:rsidRPr="00946C23" w:rsidRDefault="005E6BCC" w:rsidP="002F09DB">
            <w:pPr>
              <w:spacing w:line="480" w:lineRule="auto"/>
              <w:ind w:left="7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ateral</w:t>
            </w:r>
          </w:p>
        </w:tc>
        <w:tc>
          <w:tcPr>
            <w:tcW w:w="2807" w:type="dxa"/>
            <w:vAlign w:val="center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(13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 (42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 (0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 (44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10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3 (33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 (0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2 (56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8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5 (42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3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 (47%)</w:t>
            </w:r>
          </w:p>
        </w:tc>
        <w:tc>
          <w:tcPr>
            <w:tcW w:w="2808" w:type="dxa"/>
          </w:tcPr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7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 (45%)</w:t>
            </w:r>
          </w:p>
          <w:p w:rsidR="005E6BCC" w:rsidRPr="00946C23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 (43%)</w:t>
            </w:r>
          </w:p>
          <w:p w:rsidR="005E6BCC" w:rsidRDefault="005E6BCC" w:rsidP="002F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C2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5%)</w:t>
            </w:r>
          </w:p>
        </w:tc>
      </w:tr>
    </w:tbl>
    <w:p w:rsidR="005E6BCC" w:rsidRDefault="005E6BCC" w:rsidP="005E6BCC">
      <w:pPr>
        <w:rPr>
          <w:rFonts w:ascii="Times New Roman" w:hAnsi="Times New Roman" w:cs="Times New Roman"/>
          <w:sz w:val="24"/>
          <w:szCs w:val="24"/>
        </w:rPr>
      </w:pPr>
    </w:p>
    <w:p w:rsidR="00FC612B" w:rsidRDefault="00FC612B"/>
    <w:sectPr w:rsidR="00FC612B" w:rsidSect="003418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E6BCC"/>
    <w:rsid w:val="005E6BCC"/>
    <w:rsid w:val="00846303"/>
    <w:rsid w:val="009B6257"/>
    <w:rsid w:val="00E666D1"/>
    <w:rsid w:val="00E779CD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CC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BCC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6D1"/>
    <w:rPr>
      <w:rFonts w:ascii="Tahoma" w:hAnsi="Tahoma" w:cs="Tahoma"/>
      <w:sz w:val="16"/>
      <w:szCs w:val="16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CC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BCC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6D1"/>
    <w:rPr>
      <w:rFonts w:ascii="Tahoma" w:hAnsi="Tahoma" w:cs="Tahoma"/>
      <w:sz w:val="16"/>
      <w:szCs w:val="16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8</Words>
  <Characters>975</Characters>
  <Application>Microsoft Office Word</Application>
  <DocSecurity>0</DocSecurity>
  <Lines>243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HEALCANCIA</cp:lastModifiedBy>
  <cp:revision>2</cp:revision>
  <dcterms:created xsi:type="dcterms:W3CDTF">2019-04-02T21:41:00Z</dcterms:created>
  <dcterms:modified xsi:type="dcterms:W3CDTF">2019-04-04T00:54:00Z</dcterms:modified>
</cp:coreProperties>
</file>